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DCA28" w14:textId="7A62444A" w:rsidR="00A161CD" w:rsidRPr="00283709" w:rsidRDefault="00283709" w:rsidP="0028032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8370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51E6F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28370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161CD" w:rsidRPr="00283709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C51E6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A161CD" w:rsidRPr="0028370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0" w:name="_Hlk61435089"/>
      <w:r w:rsidR="00A161CD" w:rsidRPr="00283709">
        <w:rPr>
          <w:rFonts w:ascii="Times New Roman" w:hAnsi="Times New Roman" w:cs="Times New Roman"/>
          <w:b/>
          <w:bCs/>
          <w:sz w:val="20"/>
          <w:szCs w:val="20"/>
        </w:rPr>
        <w:t>Characteristics of five transfer networks used in this study.</w:t>
      </w:r>
      <w:bookmarkStart w:id="1" w:name="_GoBack"/>
      <w:bookmarkEnd w:id="0"/>
      <w:bookmarkEnd w:id="1"/>
    </w:p>
    <w:tbl>
      <w:tblPr>
        <w:tblW w:w="98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228"/>
        <w:gridCol w:w="1271"/>
        <w:gridCol w:w="1417"/>
        <w:gridCol w:w="851"/>
        <w:gridCol w:w="1600"/>
        <w:gridCol w:w="1376"/>
      </w:tblGrid>
      <w:tr w:rsidR="00231468" w:rsidRPr="00283709" w14:paraId="4D8B4C1E" w14:textId="77777777" w:rsidTr="00DF1F08">
        <w:trPr>
          <w:trHeight w:val="952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B67409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nsfer network</w:t>
            </w:r>
          </w:p>
        </w:tc>
        <w:tc>
          <w:tcPr>
            <w:tcW w:w="1228" w:type="dxa"/>
            <w:shd w:val="clear" w:color="auto" w:fill="auto"/>
            <w:vAlign w:val="center"/>
            <w:hideMark/>
          </w:tcPr>
          <w:p w14:paraId="3F8E3910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otal parameters</w:t>
            </w: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×10</w:t>
            </w: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4E2FF2B4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inable parameters</w:t>
            </w: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×10</w:t>
            </w: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07EBFB4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n-trainable</w:t>
            </w: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parameters</w:t>
            </w: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×10</w:t>
            </w: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98D2DD7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epth</w:t>
            </w:r>
          </w:p>
        </w:tc>
        <w:tc>
          <w:tcPr>
            <w:tcW w:w="1600" w:type="dxa"/>
            <w:shd w:val="clear" w:color="auto" w:fill="auto"/>
            <w:vAlign w:val="center"/>
            <w:hideMark/>
          </w:tcPr>
          <w:p w14:paraId="78245596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put size of based model</w:t>
            </w:r>
          </w:p>
        </w:tc>
        <w:tc>
          <w:tcPr>
            <w:tcW w:w="1376" w:type="dxa"/>
            <w:shd w:val="clear" w:color="auto" w:fill="auto"/>
            <w:vAlign w:val="center"/>
            <w:hideMark/>
          </w:tcPr>
          <w:p w14:paraId="24F45C72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utput Size of based model</w:t>
            </w:r>
          </w:p>
        </w:tc>
      </w:tr>
      <w:tr w:rsidR="00231468" w:rsidRPr="00283709" w14:paraId="7600C76A" w14:textId="77777777" w:rsidTr="00DF1F08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3F3F868" w14:textId="77777777" w:rsidR="00231468" w:rsidRPr="00283709" w:rsidRDefault="00231468" w:rsidP="0023146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GG-1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18DA1FE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.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18C82FC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89E52C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.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29AAD7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08BDC7E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4-by-22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10966DD9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-by-7</w:t>
            </w:r>
          </w:p>
        </w:tc>
      </w:tr>
      <w:tr w:rsidR="00231468" w:rsidRPr="00283709" w14:paraId="1D7C3184" w14:textId="77777777" w:rsidTr="00DF1F08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EF31F2" w14:textId="77777777" w:rsidR="00231468" w:rsidRPr="00283709" w:rsidRDefault="00231468" w:rsidP="0023146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sNet-10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15BD984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.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BB49D87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0C388F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.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E28ACE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3F3FE45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4-by-22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26E533D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-by-7</w:t>
            </w:r>
          </w:p>
        </w:tc>
      </w:tr>
      <w:tr w:rsidR="00231468" w:rsidRPr="00283709" w14:paraId="79EFF1BC" w14:textId="77777777" w:rsidTr="00DF1F08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844D13" w14:textId="77777777" w:rsidR="00231468" w:rsidRPr="00283709" w:rsidRDefault="00231468" w:rsidP="0023146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eption V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2E8DAD9E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.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C4A4677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.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7E0253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2BDB62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6E8BFF0A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4-by-22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0BC40491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-by-5</w:t>
            </w:r>
          </w:p>
        </w:tc>
      </w:tr>
      <w:tr w:rsidR="00231468" w:rsidRPr="00283709" w14:paraId="1EEC1D36" w14:textId="77777777" w:rsidTr="00DF1F08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19A8F2" w14:textId="77777777" w:rsidR="00231468" w:rsidRPr="00283709" w:rsidRDefault="00231468" w:rsidP="0023146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ception</w:t>
            </w:r>
            <w:proofErr w:type="spellEnd"/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472F1E7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.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8B70848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.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C57211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.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B5F40E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C609CEC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4-by-22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4170C96C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-by-7</w:t>
            </w:r>
          </w:p>
        </w:tc>
      </w:tr>
      <w:tr w:rsidR="00231468" w:rsidRPr="00283709" w14:paraId="7A9449BC" w14:textId="77777777" w:rsidTr="00DF1F08">
        <w:trPr>
          <w:trHeight w:val="300"/>
          <w:jc w:val="center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296673" w14:textId="77777777" w:rsidR="00231468" w:rsidRPr="00283709" w:rsidRDefault="00231468" w:rsidP="0023146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ception-</w:t>
            </w:r>
            <w:proofErr w:type="spellStart"/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sNet</w:t>
            </w:r>
            <w:proofErr w:type="spellEnd"/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V2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464C2EB5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.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3A8A2ED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7F61C0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4.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D5BBC5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83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E91572D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24-by-224</w:t>
            </w:r>
          </w:p>
        </w:tc>
        <w:tc>
          <w:tcPr>
            <w:tcW w:w="1376" w:type="dxa"/>
            <w:shd w:val="clear" w:color="auto" w:fill="auto"/>
            <w:noWrap/>
            <w:vAlign w:val="center"/>
            <w:hideMark/>
          </w:tcPr>
          <w:p w14:paraId="78CA0E52" w14:textId="77777777" w:rsidR="00231468" w:rsidRPr="00283709" w:rsidRDefault="00231468" w:rsidP="0023146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3709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-by-5</w:t>
            </w:r>
          </w:p>
        </w:tc>
      </w:tr>
    </w:tbl>
    <w:p w14:paraId="282CC80C" w14:textId="665DC664" w:rsidR="00283709" w:rsidRDefault="00A161CD" w:rsidP="003321CB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bookmarkStart w:id="2" w:name="_Hlk61435104"/>
      <w:bookmarkStart w:id="3" w:name="OLE_LINK1"/>
      <w:r w:rsidRPr="00283709">
        <w:rPr>
          <w:rFonts w:ascii="Times New Roman" w:hAnsi="Times New Roman" w:cs="Times New Roman"/>
          <w:sz w:val="20"/>
          <w:szCs w:val="20"/>
        </w:rPr>
        <w:t xml:space="preserve">For each transfer model, a pre-trained network without </w:t>
      </w:r>
      <w:r w:rsidR="00575695" w:rsidRPr="00283709">
        <w:rPr>
          <w:rFonts w:ascii="Times New Roman" w:hAnsi="Times New Roman" w:cs="Times New Roman"/>
          <w:sz w:val="20"/>
          <w:szCs w:val="20"/>
        </w:rPr>
        <w:t xml:space="preserve">the last </w:t>
      </w:r>
      <w:proofErr w:type="gramStart"/>
      <w:r w:rsidR="00575695" w:rsidRPr="00283709">
        <w:rPr>
          <w:rFonts w:ascii="Times New Roman" w:hAnsi="Times New Roman" w:cs="Times New Roman"/>
          <w:sz w:val="20"/>
          <w:szCs w:val="20"/>
        </w:rPr>
        <w:t>fully-connected</w:t>
      </w:r>
      <w:proofErr w:type="gramEnd"/>
      <w:r w:rsidR="00575695" w:rsidRPr="00283709">
        <w:rPr>
          <w:rFonts w:ascii="Times New Roman" w:hAnsi="Times New Roman" w:cs="Times New Roman"/>
          <w:sz w:val="20"/>
          <w:szCs w:val="20"/>
        </w:rPr>
        <w:t xml:space="preserve"> layer was used as </w:t>
      </w:r>
      <w:r w:rsidR="009A54AD" w:rsidRPr="00283709">
        <w:rPr>
          <w:rFonts w:ascii="Times New Roman" w:hAnsi="Times New Roman" w:cs="Times New Roman"/>
          <w:sz w:val="20"/>
          <w:szCs w:val="20"/>
        </w:rPr>
        <w:t xml:space="preserve">a </w:t>
      </w:r>
      <w:r w:rsidR="00575695" w:rsidRPr="00283709">
        <w:rPr>
          <w:rFonts w:ascii="Times New Roman" w:hAnsi="Times New Roman" w:cs="Times New Roman"/>
          <w:sz w:val="20"/>
          <w:szCs w:val="20"/>
        </w:rPr>
        <w:t xml:space="preserve">based model, of which the parameters were frozen and non-trainable. The parameters of </w:t>
      </w:r>
      <w:r w:rsidR="00580EBD" w:rsidRPr="00283709">
        <w:rPr>
          <w:rFonts w:ascii="Times New Roman" w:hAnsi="Times New Roman" w:cs="Times New Roman"/>
          <w:sz w:val="20"/>
          <w:szCs w:val="20"/>
        </w:rPr>
        <w:t>the added adaptation layer</w:t>
      </w:r>
      <w:r w:rsidR="00575695" w:rsidRPr="00283709">
        <w:rPr>
          <w:rFonts w:ascii="Times New Roman" w:hAnsi="Times New Roman" w:cs="Times New Roman"/>
          <w:sz w:val="20"/>
          <w:szCs w:val="20"/>
        </w:rPr>
        <w:t xml:space="preserve"> were trainable. The depth of transfer networks </w:t>
      </w:r>
      <w:r w:rsidR="009A54AD" w:rsidRPr="00283709">
        <w:rPr>
          <w:rFonts w:ascii="Times New Roman" w:hAnsi="Times New Roman" w:cs="Times New Roman"/>
          <w:sz w:val="20"/>
          <w:szCs w:val="20"/>
        </w:rPr>
        <w:t>is the sum of</w:t>
      </w:r>
      <w:r w:rsidR="00575695" w:rsidRPr="00283709">
        <w:rPr>
          <w:rFonts w:ascii="Times New Roman" w:hAnsi="Times New Roman" w:cs="Times New Roman"/>
          <w:sz w:val="20"/>
          <w:szCs w:val="20"/>
        </w:rPr>
        <w:t xml:space="preserve"> all </w:t>
      </w:r>
      <w:r w:rsidR="009A54AD" w:rsidRPr="00283709">
        <w:rPr>
          <w:rFonts w:ascii="Times New Roman" w:hAnsi="Times New Roman" w:cs="Times New Roman"/>
          <w:sz w:val="20"/>
          <w:szCs w:val="20"/>
        </w:rPr>
        <w:t xml:space="preserve">layers, including convolution, pooling, </w:t>
      </w:r>
      <w:r w:rsidR="00D8058B" w:rsidRPr="00283709">
        <w:rPr>
          <w:rFonts w:ascii="Times New Roman" w:hAnsi="Times New Roman" w:cs="Times New Roman"/>
          <w:sz w:val="20"/>
          <w:szCs w:val="20"/>
        </w:rPr>
        <w:t>batch normalization</w:t>
      </w:r>
      <w:r w:rsidR="009A54AD" w:rsidRPr="00283709">
        <w:rPr>
          <w:rFonts w:ascii="Times New Roman" w:hAnsi="Times New Roman" w:cs="Times New Roman"/>
          <w:sz w:val="20"/>
          <w:szCs w:val="20"/>
        </w:rPr>
        <w:t xml:space="preserve">, activation, padding, concatenate, add, and </w:t>
      </w:r>
      <w:proofErr w:type="gramStart"/>
      <w:r w:rsidR="009A54AD" w:rsidRPr="00283709">
        <w:rPr>
          <w:rFonts w:ascii="Times New Roman" w:hAnsi="Times New Roman" w:cs="Times New Roman"/>
          <w:sz w:val="20"/>
          <w:szCs w:val="20"/>
        </w:rPr>
        <w:t>fully-connected</w:t>
      </w:r>
      <w:proofErr w:type="gramEnd"/>
      <w:r w:rsidR="009A54AD" w:rsidRPr="00283709">
        <w:rPr>
          <w:rFonts w:ascii="Times New Roman" w:hAnsi="Times New Roman" w:cs="Times New Roman"/>
          <w:sz w:val="20"/>
          <w:szCs w:val="20"/>
        </w:rPr>
        <w:t xml:space="preserve"> layers. </w:t>
      </w:r>
      <w:r w:rsidR="00D8058B" w:rsidRPr="00283709">
        <w:rPr>
          <w:rFonts w:ascii="Times New Roman" w:hAnsi="Times New Roman" w:cs="Times New Roman"/>
          <w:sz w:val="20"/>
          <w:szCs w:val="20"/>
        </w:rPr>
        <w:t xml:space="preserve">The original images were resized to a </w:t>
      </w:r>
      <w:r w:rsidR="008C5FC9" w:rsidRPr="00283709">
        <w:rPr>
          <w:rFonts w:ascii="Times New Roman" w:hAnsi="Times New Roman" w:cs="Times New Roman"/>
          <w:sz w:val="20"/>
          <w:szCs w:val="20"/>
        </w:rPr>
        <w:t xml:space="preserve">standard </w:t>
      </w:r>
      <w:r w:rsidR="00D8058B" w:rsidRPr="00283709">
        <w:rPr>
          <w:rFonts w:ascii="Times New Roman" w:hAnsi="Times New Roman" w:cs="Times New Roman"/>
          <w:sz w:val="20"/>
          <w:szCs w:val="20"/>
        </w:rPr>
        <w:t xml:space="preserve">resolution </w:t>
      </w:r>
      <w:r w:rsidR="008C5FC9" w:rsidRPr="00283709">
        <w:rPr>
          <w:rFonts w:ascii="Times New Roman" w:hAnsi="Times New Roman" w:cs="Times New Roman"/>
          <w:sz w:val="20"/>
          <w:szCs w:val="20"/>
        </w:rPr>
        <w:t xml:space="preserve">and </w:t>
      </w:r>
      <w:r w:rsidR="00D8058B" w:rsidRPr="00283709">
        <w:rPr>
          <w:rFonts w:ascii="Times New Roman" w:hAnsi="Times New Roman" w:cs="Times New Roman"/>
          <w:sz w:val="20"/>
          <w:szCs w:val="20"/>
        </w:rPr>
        <w:t>were input to the based model. For each transfer model, the output size of based model was equal to the input size of top model.</w:t>
      </w:r>
      <w:bookmarkEnd w:id="2"/>
      <w:bookmarkEnd w:id="3"/>
    </w:p>
    <w:sectPr w:rsidR="002837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1FA1AF" w14:textId="77777777" w:rsidR="00C068E4" w:rsidRDefault="00C068E4" w:rsidP="00280322">
      <w:r>
        <w:separator/>
      </w:r>
    </w:p>
  </w:endnote>
  <w:endnote w:type="continuationSeparator" w:id="0">
    <w:p w14:paraId="506E11AF" w14:textId="77777777" w:rsidR="00C068E4" w:rsidRDefault="00C068E4" w:rsidP="00280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118271" w14:textId="77777777" w:rsidR="00C068E4" w:rsidRDefault="00C068E4" w:rsidP="00280322">
      <w:r>
        <w:separator/>
      </w:r>
    </w:p>
  </w:footnote>
  <w:footnote w:type="continuationSeparator" w:id="0">
    <w:p w14:paraId="736A648A" w14:textId="77777777" w:rsidR="00C068E4" w:rsidRDefault="00C068E4" w:rsidP="00280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1CD"/>
    <w:rsid w:val="0009123B"/>
    <w:rsid w:val="00231468"/>
    <w:rsid w:val="00267FDC"/>
    <w:rsid w:val="00280322"/>
    <w:rsid w:val="00283709"/>
    <w:rsid w:val="003321CB"/>
    <w:rsid w:val="003728ED"/>
    <w:rsid w:val="00464678"/>
    <w:rsid w:val="004E4D60"/>
    <w:rsid w:val="00575695"/>
    <w:rsid w:val="00580EBD"/>
    <w:rsid w:val="005B2F9C"/>
    <w:rsid w:val="005C0A04"/>
    <w:rsid w:val="00791D03"/>
    <w:rsid w:val="008C5FC9"/>
    <w:rsid w:val="00923D54"/>
    <w:rsid w:val="009A54AD"/>
    <w:rsid w:val="00A161CD"/>
    <w:rsid w:val="00AC7452"/>
    <w:rsid w:val="00C068E4"/>
    <w:rsid w:val="00C51E6F"/>
    <w:rsid w:val="00D8058B"/>
    <w:rsid w:val="00DF1F08"/>
    <w:rsid w:val="00E36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A4700F6"/>
  <w15:chartTrackingRefBased/>
  <w15:docId w15:val="{C7D46118-C80B-488E-B8A5-CCFF3089F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0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03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0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03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443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75126470@qq.com</dc:creator>
  <cp:keywords/>
  <dc:description/>
  <cp:lastModifiedBy>HYD OFF33</cp:lastModifiedBy>
  <cp:revision>14</cp:revision>
  <dcterms:created xsi:type="dcterms:W3CDTF">2020-09-28T13:55:00Z</dcterms:created>
  <dcterms:modified xsi:type="dcterms:W3CDTF">2021-05-25T01:37:00Z</dcterms:modified>
</cp:coreProperties>
</file>